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842" w:rsidRPr="005C5124" w:rsidRDefault="00550842" w:rsidP="005508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 xml:space="preserve">S17 </w:t>
      </w:r>
      <w:proofErr w:type="gramStart"/>
      <w:r w:rsidRPr="005C5124">
        <w:rPr>
          <w:rFonts w:ascii="Times New Roman" w:hAnsi="Times New Roman" w:cs="Times New Roman"/>
          <w:b/>
          <w:sz w:val="24"/>
          <w:szCs w:val="24"/>
        </w:rPr>
        <w:t>Fig :</w:t>
      </w:r>
      <w:proofErr w:type="gramEnd"/>
      <w:r w:rsidRPr="005C5124">
        <w:rPr>
          <w:rFonts w:ascii="Times New Roman" w:hAnsi="Times New Roman" w:cs="Times New Roman"/>
          <w:b/>
          <w:sz w:val="24"/>
          <w:szCs w:val="24"/>
        </w:rPr>
        <w:t xml:space="preserve"> Funnel plots assessing publication bias in the results for family history of hypertension</w:t>
      </w:r>
    </w:p>
    <w:p w:rsidR="00550842" w:rsidRPr="005C5124" w:rsidRDefault="00550842" w:rsidP="005508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E32AF69" wp14:editId="69800ED5">
            <wp:extent cx="1584960" cy="1161288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20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4960" cy="1161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842" w:rsidRPr="004517D9" w:rsidRDefault="00550842" w:rsidP="005508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50842" w:rsidRPr="005C5124" w:rsidRDefault="00550842" w:rsidP="0055084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80A1A" w:rsidRDefault="00A80A1A">
      <w:bookmarkStart w:id="0" w:name="_GoBack"/>
      <w:bookmarkEnd w:id="0"/>
    </w:p>
    <w:sectPr w:rsidR="00A80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888"/>
    <w:rsid w:val="00297888"/>
    <w:rsid w:val="00550842"/>
    <w:rsid w:val="00A80A1A"/>
    <w:rsid w:val="00E2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8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4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8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4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1T00:50:00Z</dcterms:created>
  <dcterms:modified xsi:type="dcterms:W3CDTF">2021-01-21T00:50:00Z</dcterms:modified>
</cp:coreProperties>
</file>